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/>
        <w:jc w:val="both"/>
        <w:rPr/>
      </w:pPr>
      <w:r>
        <w:rPr>
          <w:b/>
        </w:rPr>
        <w:t>Figure S2 Morphology of the ascospores</w:t>
      </w:r>
      <w:r>
        <w:rPr>
          <w:b/>
          <w:i/>
          <w:iCs/>
        </w:rPr>
        <w:t xml:space="preserve"> </w:t>
      </w:r>
      <w:r>
        <w:rPr>
          <w:b/>
        </w:rPr>
        <w:t xml:space="preserve">of </w:t>
      </w:r>
      <w:r>
        <w:rPr>
          <w:b/>
          <w:i/>
          <w:iCs/>
        </w:rPr>
        <w:t>T. indicum_</w:t>
      </w:r>
      <w:r>
        <w:rPr>
          <w:b/>
          <w:iCs/>
        </w:rPr>
        <w:t xml:space="preserve">B1 ascocarps. </w:t>
      </w:r>
      <w:r>
        <w:rPr/>
        <w:t>a: Ti_CF14; b: Ti_D6; c: Ti_D15; d: Ti_D23; e: Ti_D31; f: Ti_D54; g: Ti_F4; h: Ti_RIBC; i: Ti_C1; l: Ti_C20; m: Ti_F2; n: Ti_U982; o: Ti_C22; p: Ti_C30; q: Ti_C40; r: Ti_U983; s: Ti_F3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5240</wp:posOffset>
            </wp:positionH>
            <wp:positionV relativeFrom="paragraph">
              <wp:posOffset>9525</wp:posOffset>
            </wp:positionV>
            <wp:extent cx="8293100" cy="43910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310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38:00Z</dcterms:created>
  <dc:creator>arubini</dc:creator>
  <dc:description/>
  <cp:keywords/>
  <dc:language>en-US</dc:language>
  <cp:lastModifiedBy>arubini</cp:lastModifiedBy>
  <dcterms:modified xsi:type="dcterms:W3CDTF">2013-11-06T12:38:00Z</dcterms:modified>
  <cp:revision>1</cp:revision>
  <dc:subject/>
  <dc:title>Figure S2 Morphology of the ascospores of T</dc:title>
</cp:coreProperties>
</file>